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47A83" w14:textId="4EDB1BA6" w:rsidR="007E24DD" w:rsidRPr="005A2547" w:rsidRDefault="00972C87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sz w:val="18"/>
          <w:szCs w:val="18"/>
        </w:rPr>
        <w:t>Table1.</w:t>
      </w:r>
      <w:r w:rsidR="005F090A" w:rsidRPr="005A2547">
        <w:rPr>
          <w:rFonts w:ascii="Times New Roman" w:hAnsi="Times New Roman" w:cs="Times New Roman"/>
          <w:sz w:val="18"/>
          <w:szCs w:val="18"/>
        </w:rPr>
        <w:t xml:space="preserve"> Step wise logistic regression for underweight among older adults </w:t>
      </w:r>
      <w:r w:rsidR="00A53CC0" w:rsidRPr="005A2547">
        <w:rPr>
          <w:rFonts w:ascii="Times New Roman" w:hAnsi="Times New Roman" w:cs="Times New Roman"/>
          <w:sz w:val="18"/>
          <w:szCs w:val="18"/>
        </w:rPr>
        <w:t xml:space="preserve">(45+) </w:t>
      </w:r>
      <w:r w:rsidR="005F090A" w:rsidRPr="005A2547">
        <w:rPr>
          <w:rFonts w:ascii="Times New Roman" w:hAnsi="Times New Roman" w:cs="Times New Roman"/>
          <w:sz w:val="18"/>
          <w:szCs w:val="18"/>
        </w:rPr>
        <w:t xml:space="preserve">in India, LASI, </w:t>
      </w:r>
      <w:proofErr w:type="gramStart"/>
      <w:r w:rsidR="005F090A" w:rsidRPr="005A2547">
        <w:rPr>
          <w:rFonts w:ascii="Times New Roman" w:hAnsi="Times New Roman" w:cs="Times New Roman"/>
          <w:sz w:val="18"/>
          <w:szCs w:val="18"/>
        </w:rPr>
        <w:t>2017</w:t>
      </w:r>
      <w:proofErr w:type="gramEnd"/>
      <w:r w:rsidR="005F090A" w:rsidRPr="005A2547">
        <w:rPr>
          <w:rFonts w:ascii="Times New Roman" w:hAnsi="Times New Roman" w:cs="Times New Roman"/>
          <w:sz w:val="18"/>
          <w:szCs w:val="18"/>
        </w:rPr>
        <w:t>-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8"/>
        <w:gridCol w:w="1533"/>
        <w:gridCol w:w="1536"/>
        <w:gridCol w:w="1536"/>
        <w:gridCol w:w="1543"/>
      </w:tblGrid>
      <w:tr w:rsidR="005A2547" w:rsidRPr="005A2547" w14:paraId="23348511" w14:textId="77777777" w:rsidTr="00972C87">
        <w:trPr>
          <w:trHeight w:val="158"/>
        </w:trPr>
        <w:tc>
          <w:tcPr>
            <w:tcW w:w="159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8138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Background Characteristics</w:t>
            </w:r>
          </w:p>
        </w:tc>
        <w:tc>
          <w:tcPr>
            <w:tcW w:w="340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3ED6" w14:textId="77777777" w:rsidR="00972C87" w:rsidRPr="005A2547" w:rsidRDefault="00972C87" w:rsidP="00972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Underweight</w:t>
            </w:r>
          </w:p>
        </w:tc>
      </w:tr>
      <w:tr w:rsidR="005A2547" w:rsidRPr="005A2547" w14:paraId="6086BA1E" w14:textId="77777777" w:rsidTr="00972C87">
        <w:trPr>
          <w:trHeight w:val="158"/>
        </w:trPr>
        <w:tc>
          <w:tcPr>
            <w:tcW w:w="159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1914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340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274E" w14:textId="77777777" w:rsidR="00972C87" w:rsidRPr="005A2547" w:rsidRDefault="00972C87" w:rsidP="00972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 xml:space="preserve">Total </w:t>
            </w:r>
          </w:p>
        </w:tc>
      </w:tr>
      <w:tr w:rsidR="005A2547" w:rsidRPr="005A2547" w14:paraId="43E9D3D6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087C" w14:textId="77777777" w:rsidR="00972C87" w:rsidRPr="005A2547" w:rsidRDefault="00972C87" w:rsidP="00972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52FE" w14:textId="020AC814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B4213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ADD" w14:textId="72AA6228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B4213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D9CA" w14:textId="0D848FE6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B4213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FB7D" w14:textId="31911C3C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B4213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4</w:t>
            </w:r>
          </w:p>
        </w:tc>
      </w:tr>
      <w:tr w:rsidR="005A2547" w:rsidRPr="005A2547" w14:paraId="39F61B20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8205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ex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C63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3B1A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2393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81B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3737AA4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5A7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l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7C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514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C39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7CF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D1A1476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245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Femal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0FDB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17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EF6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35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B1D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39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F8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24***</w:t>
            </w:r>
          </w:p>
        </w:tc>
      </w:tr>
      <w:tr w:rsidR="005A2547" w:rsidRPr="005A2547" w14:paraId="09BD9B33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ADB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Residenc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2F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A94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F4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69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5F5AFDE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64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ura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E454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6C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249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3D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B454C52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A5C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Urba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E4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21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AA1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86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7B6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89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33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06***</w:t>
            </w:r>
          </w:p>
        </w:tc>
      </w:tr>
      <w:tr w:rsidR="005A2547" w:rsidRPr="005A2547" w14:paraId="603746C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D55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arital Statu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FBB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B37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67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D15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50B980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ADA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rrie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69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B0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515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A0B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3A4FCC6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AD7F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Widowe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B04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008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CF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900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6C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35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65A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62***</w:t>
            </w:r>
          </w:p>
        </w:tc>
      </w:tr>
      <w:tr w:rsidR="005A2547" w:rsidRPr="005A2547" w14:paraId="21E1AB16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1A9D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4FB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86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C0A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12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46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24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93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25***</w:t>
            </w:r>
          </w:p>
        </w:tc>
      </w:tr>
      <w:tr w:rsidR="005A2547" w:rsidRPr="005A2547" w14:paraId="0CB7091C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3A7D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Living arrangemen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2E6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43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BFC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AA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EBDEF5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3BBB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alon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567D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E64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2F1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A5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4DB5BAE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5A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/or other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97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12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0B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42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42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23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A05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396* </w:t>
            </w:r>
          </w:p>
        </w:tc>
      </w:tr>
      <w:tr w:rsidR="005A2547" w:rsidRPr="005A2547" w14:paraId="4FD9648C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FFA6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 childre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4A3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76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E6D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599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2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20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79</w:t>
            </w:r>
          </w:p>
        </w:tc>
      </w:tr>
      <w:tr w:rsidR="005A2547" w:rsidRPr="005A2547" w14:paraId="15E66734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CED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children and other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9C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9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56E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5D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B39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64</w:t>
            </w:r>
          </w:p>
        </w:tc>
      </w:tr>
      <w:tr w:rsidR="005A2547" w:rsidRPr="005A2547" w14:paraId="275E6BB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EF36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others onl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2B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6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12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18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AA4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6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53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1*</w:t>
            </w:r>
          </w:p>
        </w:tc>
      </w:tr>
      <w:tr w:rsidR="005A2547" w:rsidRPr="005A2547" w14:paraId="5E8AF921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E78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uc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041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CE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47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E8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43FB4A9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7B9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schooling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4ACA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054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26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EDB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E62E72D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AB28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ess than 5 years comple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FB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7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F2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54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57E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60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1A5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51***</w:t>
            </w:r>
          </w:p>
        </w:tc>
      </w:tr>
      <w:tr w:rsidR="005A2547" w:rsidRPr="005A2547" w14:paraId="3C5CC42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AC8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-9 years comple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2CB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77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11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24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55B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36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6CC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51***</w:t>
            </w:r>
          </w:p>
        </w:tc>
      </w:tr>
      <w:tr w:rsidR="005A2547" w:rsidRPr="005A2547" w14:paraId="7843096C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7019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0 or more years comple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5E0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253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F2E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14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AF5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29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16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63***</w:t>
            </w:r>
          </w:p>
        </w:tc>
      </w:tr>
      <w:tr w:rsidR="005A2547" w:rsidRPr="005A2547" w14:paraId="7F4D174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B1B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Cas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2D9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791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E3FB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0DB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E96776C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514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cas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B6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8D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C88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CE6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1B35BB5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A5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trib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469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0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A1B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8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70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EEA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71</w:t>
            </w:r>
          </w:p>
        </w:tc>
      </w:tr>
      <w:tr w:rsidR="005A2547" w:rsidRPr="005A2547" w14:paraId="0AA1B562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0812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 backward class (OBC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61C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2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9EF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18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52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11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73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42</w:t>
            </w:r>
          </w:p>
        </w:tc>
      </w:tr>
      <w:tr w:rsidR="005A2547" w:rsidRPr="005A2547" w14:paraId="0EDD304E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1E0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ne of the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F6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29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238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27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F7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3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40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30***</w:t>
            </w:r>
          </w:p>
        </w:tc>
      </w:tr>
      <w:tr w:rsidR="005A2547" w:rsidRPr="005A2547" w14:paraId="6A32D7D5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90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HH Siz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DB2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F8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CD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F7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798B69F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F606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-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106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4F0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87B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4C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E8E12C6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AAA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-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6AA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EC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06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7E5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94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969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2***</w:t>
            </w:r>
          </w:p>
        </w:tc>
      </w:tr>
      <w:tr w:rsidR="005A2547" w:rsidRPr="005A2547" w14:paraId="552EEFE1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E954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+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2C96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2DB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01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A4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73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E2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59***</w:t>
            </w:r>
          </w:p>
        </w:tc>
      </w:tr>
      <w:tr w:rsidR="005A2547" w:rsidRPr="005A2547" w14:paraId="34ED61EF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70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PCE quintil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2F2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F7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92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BAB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D5AB416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DFCD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s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6402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4D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ACA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80D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A7B5E61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884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3F4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081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66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92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59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17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48***</w:t>
            </w:r>
          </w:p>
        </w:tc>
      </w:tr>
      <w:tr w:rsidR="005A2547" w:rsidRPr="005A2547" w14:paraId="39B8E5CC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F88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iddl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20B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4D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86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B3D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8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7A3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4***</w:t>
            </w:r>
          </w:p>
        </w:tc>
      </w:tr>
      <w:tr w:rsidR="005A2547" w:rsidRPr="005A2547" w14:paraId="22306D9A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92D6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D969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76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39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8F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35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34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35***</w:t>
            </w:r>
          </w:p>
        </w:tc>
      </w:tr>
      <w:tr w:rsidR="005A2547" w:rsidRPr="005A2547" w14:paraId="3CAAB9A4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772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s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D9B9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528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92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B2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87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63A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93***</w:t>
            </w:r>
          </w:p>
        </w:tc>
      </w:tr>
      <w:tr w:rsidR="005A2547" w:rsidRPr="005A2547" w14:paraId="2BFA564D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19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Food availability constrain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5F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52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D5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1DE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DFB37F2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15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constrain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23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E8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3CD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2D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8A66053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3C9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ow constrain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780B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110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A2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9DD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2</w:t>
            </w:r>
          </w:p>
        </w:tc>
      </w:tr>
      <w:tr w:rsidR="005A2547" w:rsidRPr="005A2547" w14:paraId="76BC38D9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FD5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evere constrain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5A2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E1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68*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3F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95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27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52***</w:t>
            </w:r>
          </w:p>
        </w:tc>
      </w:tr>
      <w:tr w:rsidR="005A2547" w:rsidRPr="005A2547" w14:paraId="1E04F55D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9D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endemic diseas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D98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4A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C0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352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72D7802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A77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A73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5C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41A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8B4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8FD8EE3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C96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F99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33D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A9D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8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20B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78***</w:t>
            </w:r>
          </w:p>
        </w:tc>
      </w:tr>
      <w:tr w:rsidR="005A2547" w:rsidRPr="005A2547" w14:paraId="642790EA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413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mental health issu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6F4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B5A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0F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A90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E0B9427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842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15A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0A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E2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3FE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CB642AE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731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87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050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DE3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B30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8</w:t>
            </w:r>
          </w:p>
        </w:tc>
      </w:tr>
      <w:tr w:rsidR="005A2547" w:rsidRPr="005A2547" w14:paraId="47EC338D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ED59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entulism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249B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DC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A1C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68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80A66E4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865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A22A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F8A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BC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72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45795BC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7E2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artial or comple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A5A4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49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D2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95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F99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93***</w:t>
            </w:r>
          </w:p>
        </w:tc>
      </w:tr>
      <w:tr w:rsidR="005A2547" w:rsidRPr="005A2547" w14:paraId="036EF585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32C0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Tobacco consump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C77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B2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A7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5DF2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2613F9A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924F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3DF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D50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4F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E4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2B83231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9BF5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FBD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59C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0F3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62F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24***</w:t>
            </w:r>
          </w:p>
        </w:tc>
      </w:tr>
      <w:tr w:rsidR="005A2547" w:rsidRPr="005A2547" w14:paraId="074C74B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257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lcohol consump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31C1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9CB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1B8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D83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3C9CB9F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D1DF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2AB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362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576D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C199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AB00D8F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FB7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7DC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5E9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7CE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1AD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45***</w:t>
            </w:r>
          </w:p>
        </w:tc>
      </w:tr>
      <w:tr w:rsidR="005A2547" w:rsidRPr="005A2547" w14:paraId="12EC96D7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F8ED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hysical activ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44A2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DEF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2A4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E3DF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BC9B43C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6BC2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70E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2B1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964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A0C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5159B4B" w14:textId="77777777" w:rsidTr="00570775">
        <w:trPr>
          <w:trHeight w:val="152"/>
        </w:trPr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2C46" w14:textId="77777777" w:rsidR="00972C87" w:rsidRPr="005A2547" w:rsidRDefault="00972C87" w:rsidP="00972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6866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EB58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6417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8705" w14:textId="77777777" w:rsidR="00972C87" w:rsidRPr="005A2547" w:rsidRDefault="00972C87" w:rsidP="00972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96***</w:t>
            </w:r>
          </w:p>
        </w:tc>
      </w:tr>
    </w:tbl>
    <w:p w14:paraId="0990ED58" w14:textId="77777777" w:rsidR="00570775" w:rsidRPr="005A2547" w:rsidRDefault="00570775" w:rsidP="00570775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1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2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and econom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3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 and health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4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, health and health behaviour variables.</w:t>
      </w:r>
    </w:p>
    <w:p w14:paraId="10A3CDD2" w14:textId="7F82FDDB" w:rsidR="0022006C" w:rsidRPr="005A2547" w:rsidRDefault="0022006C">
      <w:pPr>
        <w:rPr>
          <w:rFonts w:ascii="Times New Roman" w:hAnsi="Times New Roman" w:cs="Times New Roman"/>
        </w:rPr>
      </w:pPr>
      <w:r w:rsidRPr="005A2547">
        <w:rPr>
          <w:rFonts w:ascii="Times New Roman" w:hAnsi="Times New Roman" w:cs="Times New Roman"/>
          <w:sz w:val="18"/>
          <w:szCs w:val="18"/>
        </w:rPr>
        <w:lastRenderedPageBreak/>
        <w:t>Table2.</w:t>
      </w:r>
      <w:r w:rsidRPr="005A2547">
        <w:rPr>
          <w:rFonts w:ascii="Times New Roman" w:hAnsi="Times New Roman" w:cs="Times New Roman"/>
        </w:rPr>
        <w:t xml:space="preserve"> </w:t>
      </w:r>
      <w:r w:rsidR="00E860CE" w:rsidRPr="005A2547">
        <w:rPr>
          <w:rFonts w:ascii="Times New Roman" w:hAnsi="Times New Roman" w:cs="Times New Roman"/>
          <w:sz w:val="18"/>
          <w:szCs w:val="18"/>
        </w:rPr>
        <w:t xml:space="preserve">Step wise logistic regression for underweight among older adults aged </w:t>
      </w:r>
      <w:r w:rsidR="001A0928" w:rsidRPr="005A2547">
        <w:rPr>
          <w:rFonts w:ascii="Times New Roman" w:hAnsi="Times New Roman" w:cs="Times New Roman"/>
          <w:sz w:val="18"/>
          <w:szCs w:val="18"/>
        </w:rPr>
        <w:t>60 and above</w:t>
      </w:r>
      <w:r w:rsidR="00E860CE" w:rsidRPr="005A2547">
        <w:rPr>
          <w:rFonts w:ascii="Times New Roman" w:hAnsi="Times New Roman" w:cs="Times New Roman"/>
          <w:sz w:val="18"/>
          <w:szCs w:val="18"/>
        </w:rPr>
        <w:t xml:space="preserve"> in India, LASI, 2017-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6"/>
        <w:gridCol w:w="1609"/>
        <w:gridCol w:w="1609"/>
        <w:gridCol w:w="1609"/>
        <w:gridCol w:w="1613"/>
      </w:tblGrid>
      <w:tr w:rsidR="005A2547" w:rsidRPr="005A2547" w14:paraId="2560A276" w14:textId="77777777" w:rsidTr="00C804BE">
        <w:trPr>
          <w:trHeight w:val="194"/>
        </w:trPr>
        <w:tc>
          <w:tcPr>
            <w:tcW w:w="14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64B1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Background Characteristics</w:t>
            </w:r>
          </w:p>
        </w:tc>
        <w:tc>
          <w:tcPr>
            <w:tcW w:w="357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C9FC" w14:textId="77777777" w:rsidR="00046A4B" w:rsidRPr="005A2547" w:rsidRDefault="00046A4B" w:rsidP="0004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Underweight</w:t>
            </w:r>
          </w:p>
        </w:tc>
      </w:tr>
      <w:tr w:rsidR="005A2547" w:rsidRPr="005A2547" w14:paraId="0ED30FBD" w14:textId="77777777" w:rsidTr="00C804BE">
        <w:trPr>
          <w:trHeight w:val="194"/>
        </w:trPr>
        <w:tc>
          <w:tcPr>
            <w:tcW w:w="14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5618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357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8D80" w14:textId="77777777" w:rsidR="00046A4B" w:rsidRPr="005A2547" w:rsidRDefault="00046A4B" w:rsidP="0004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60+</w:t>
            </w:r>
          </w:p>
        </w:tc>
      </w:tr>
      <w:tr w:rsidR="005A2547" w:rsidRPr="005A2547" w14:paraId="4215337E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8DE4" w14:textId="77777777" w:rsidR="00046A4B" w:rsidRPr="005A2547" w:rsidRDefault="00046A4B" w:rsidP="0004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190" w14:textId="17EDFDE0" w:rsidR="00046A4B" w:rsidRPr="005A2547" w:rsidRDefault="00046A4B" w:rsidP="00570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70775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1412" w14:textId="203127A0" w:rsidR="00046A4B" w:rsidRPr="005A2547" w:rsidRDefault="00046A4B" w:rsidP="00570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70775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974" w14:textId="18C9E4A1" w:rsidR="00046A4B" w:rsidRPr="005A2547" w:rsidRDefault="00046A4B" w:rsidP="00570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70775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27D" w14:textId="1454B8DD" w:rsidR="00046A4B" w:rsidRPr="005A2547" w:rsidRDefault="00046A4B" w:rsidP="00570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570775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4</w:t>
            </w:r>
          </w:p>
        </w:tc>
      </w:tr>
      <w:tr w:rsidR="005A2547" w:rsidRPr="005A2547" w14:paraId="25194194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77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ex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1CF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9B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7EE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025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CAD73A8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7ED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E12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0AE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46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0C45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7BFC0E3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D8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1E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35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7C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49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CD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47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943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02***</w:t>
            </w:r>
          </w:p>
        </w:tc>
      </w:tr>
      <w:tr w:rsidR="005A2547" w:rsidRPr="005A2547" w14:paraId="378C8743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C14C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Residenc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BC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58C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59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01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9D267CE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BC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ural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F3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B0E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BE6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39A7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7F57ABA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FCC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Urba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8A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20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9B75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85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CB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90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96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11***</w:t>
            </w:r>
          </w:p>
        </w:tc>
      </w:tr>
      <w:tr w:rsidR="005A2547" w:rsidRPr="005A2547" w14:paraId="43FED61C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C46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arital Statu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6F1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96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3B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DE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F460A71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64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rri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18E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64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E6E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8A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90526D1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4BDE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Widow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740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30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F2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09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E1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30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414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95*</w:t>
            </w:r>
          </w:p>
        </w:tc>
      </w:tr>
      <w:tr w:rsidR="005A2547" w:rsidRPr="005A2547" w14:paraId="1098F108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891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7F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6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D8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4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392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DC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99</w:t>
            </w:r>
          </w:p>
        </w:tc>
      </w:tr>
      <w:tr w:rsidR="005A2547" w:rsidRPr="005A2547" w14:paraId="069C26AB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9DC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Living arrangemen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A17A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604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095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26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E455B9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1B28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alon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875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06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A3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D1B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2488DFB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631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/or other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5F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0DF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3A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3F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48</w:t>
            </w:r>
          </w:p>
        </w:tc>
      </w:tr>
      <w:tr w:rsidR="005A2547" w:rsidRPr="005A2547" w14:paraId="264779B0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8B15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 childre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79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4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37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7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7C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CA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1</w:t>
            </w:r>
          </w:p>
        </w:tc>
      </w:tr>
      <w:tr w:rsidR="005A2547" w:rsidRPr="005A2547" w14:paraId="19E95CAE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0CB0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children and other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4C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56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DD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3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113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1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C75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85*</w:t>
            </w:r>
          </w:p>
        </w:tc>
      </w:tr>
      <w:tr w:rsidR="005A2547" w:rsidRPr="005A2547" w14:paraId="35D8BA92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2D4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others onl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64E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1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80F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1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A8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5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DB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6</w:t>
            </w:r>
          </w:p>
        </w:tc>
      </w:tr>
      <w:tr w:rsidR="005A2547" w:rsidRPr="005A2547" w14:paraId="750F3DBD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4084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ucatio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AC0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69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28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C98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DB1E98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80B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schooling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768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D94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C1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081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2AC36EB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7AD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ess than 5 years complet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18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8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7B4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0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27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5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8E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04***</w:t>
            </w:r>
          </w:p>
        </w:tc>
      </w:tr>
      <w:tr w:rsidR="005A2547" w:rsidRPr="005A2547" w14:paraId="0209436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D6A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-9 years complet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169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32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FA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75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6C15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83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24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00***</w:t>
            </w:r>
          </w:p>
        </w:tc>
      </w:tr>
      <w:tr w:rsidR="005A2547" w:rsidRPr="005A2547" w14:paraId="5B65C0F1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63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0 or more years complet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D56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265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85B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23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DCD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32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7E7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67***</w:t>
            </w:r>
          </w:p>
        </w:tc>
      </w:tr>
      <w:tr w:rsidR="005A2547" w:rsidRPr="005A2547" w14:paraId="29915B39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C1C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Cast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C51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9B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69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29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15EE2B0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75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cast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428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AE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12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852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2052998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70C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trib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82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E6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BC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51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8</w:t>
            </w:r>
          </w:p>
        </w:tc>
      </w:tr>
      <w:tr w:rsidR="005A2547" w:rsidRPr="005A2547" w14:paraId="73BC6CAA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7D2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 backward class (OBC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97B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8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A6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2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B5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20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F1D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3</w:t>
            </w:r>
          </w:p>
        </w:tc>
      </w:tr>
      <w:tr w:rsidR="005A2547" w:rsidRPr="005A2547" w14:paraId="115A5D9C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25E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ne of the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765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7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0E25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95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99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91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C50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1***</w:t>
            </w:r>
          </w:p>
        </w:tc>
      </w:tr>
      <w:tr w:rsidR="005A2547" w:rsidRPr="005A2547" w14:paraId="18B01BAF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8C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HH Siz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586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5AC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CCC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AE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A3E3804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D8E6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-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E9A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BF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ADE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F56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B420F14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0FA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-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CD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98D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6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1E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79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86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63***</w:t>
            </w:r>
          </w:p>
        </w:tc>
      </w:tr>
      <w:tr w:rsidR="005A2547" w:rsidRPr="005A2547" w14:paraId="15C57F83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3BE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+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1512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0D3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83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8B64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67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7F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50***</w:t>
            </w:r>
          </w:p>
        </w:tc>
      </w:tr>
      <w:tr w:rsidR="005A2547" w:rsidRPr="005A2547" w14:paraId="68966D1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89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PCE quinti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14F1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4475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D5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0F2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9DEAA3B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D2FC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s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004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E7C7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842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85B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36965F5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7BF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r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871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82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00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837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93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2BA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886** </w:t>
            </w:r>
          </w:p>
        </w:tc>
      </w:tr>
      <w:tr w:rsidR="005A2547" w:rsidRPr="005A2547" w14:paraId="6BB316F9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3C2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idd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6F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47C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80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757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7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E7D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6***</w:t>
            </w:r>
          </w:p>
        </w:tc>
      </w:tr>
      <w:tr w:rsidR="005A2547" w:rsidRPr="005A2547" w14:paraId="49CE4FFE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AC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r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BD7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74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42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AF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40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54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42***</w:t>
            </w:r>
          </w:p>
        </w:tc>
      </w:tr>
      <w:tr w:rsidR="005A2547" w:rsidRPr="005A2547" w14:paraId="673871B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3A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s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47F5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4E2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16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36C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13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6F7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24***</w:t>
            </w:r>
          </w:p>
        </w:tc>
      </w:tr>
      <w:tr w:rsidR="005A2547" w:rsidRPr="005A2547" w14:paraId="7DACFC62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D8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Food availability constrain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81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242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124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C07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0ED2029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459E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constrain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AEB6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871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4E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37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2AA4FE5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AE0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ow constrain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F04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FCC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7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61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D3F7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2</w:t>
            </w:r>
          </w:p>
        </w:tc>
      </w:tr>
      <w:tr w:rsidR="005A2547" w:rsidRPr="005A2547" w14:paraId="0AA78E54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1A0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evere constrain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460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40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34***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9B3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82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00B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47***</w:t>
            </w:r>
          </w:p>
        </w:tc>
      </w:tr>
      <w:tr w:rsidR="005A2547" w:rsidRPr="005A2547" w14:paraId="08CADAB1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D2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endemic diseas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E2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E0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2F4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700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D8E9AB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6362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174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35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7C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3D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AC02893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2D61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C658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B3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79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3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3C5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43***</w:t>
            </w:r>
          </w:p>
        </w:tc>
      </w:tr>
      <w:tr w:rsidR="005A2547" w:rsidRPr="005A2547" w14:paraId="7D2D0CE1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91B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mental health issu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7B5C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518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74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794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7662202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2B5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B40A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F1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429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EC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7925237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6A2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9305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DE6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59C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3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10B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15</w:t>
            </w:r>
          </w:p>
        </w:tc>
      </w:tr>
      <w:tr w:rsidR="005A2547" w:rsidRPr="005A2547" w14:paraId="36B9102F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F83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entulism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072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51C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351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54E0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AC1A5C8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9D2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9D1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2EF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5F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8C7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C1706BE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BB2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artial or complet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9F2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E4B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7EB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80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602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87***</w:t>
            </w:r>
          </w:p>
        </w:tc>
      </w:tr>
      <w:tr w:rsidR="005A2547" w:rsidRPr="005A2547" w14:paraId="23FC5B1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9EE9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Tobacco consumptio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1C1A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C18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93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91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F1CAA85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2BC4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D0B3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3C5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33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7F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DE895F4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E5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22F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8EC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D307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7D5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21***</w:t>
            </w:r>
          </w:p>
        </w:tc>
      </w:tr>
      <w:tr w:rsidR="005A2547" w:rsidRPr="005A2547" w14:paraId="7B5D76E6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6438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lcohol consumptio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320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0B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E2C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5C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A73D240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4652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FD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C69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588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246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E77E80A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B4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AE51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60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C043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CA9D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103*  </w:t>
            </w:r>
          </w:p>
        </w:tc>
      </w:tr>
      <w:tr w:rsidR="005A2547" w:rsidRPr="005A2547" w14:paraId="12D59FB7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9CF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hysical activit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F864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871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EC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758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AA045F4" w14:textId="77777777" w:rsidTr="00C804BE">
        <w:trPr>
          <w:trHeight w:val="185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3AB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A5D7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DD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F9B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702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E81AF7A" w14:textId="77777777" w:rsidTr="00C804BE">
        <w:trPr>
          <w:trHeight w:val="50"/>
        </w:trPr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A49D" w14:textId="77777777" w:rsidR="00046A4B" w:rsidRPr="005A2547" w:rsidRDefault="00046A4B" w:rsidP="00046A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085A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657E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9C44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C289" w14:textId="77777777" w:rsidR="00046A4B" w:rsidRPr="005A2547" w:rsidRDefault="00046A4B" w:rsidP="00046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910** </w:t>
            </w:r>
          </w:p>
        </w:tc>
      </w:tr>
    </w:tbl>
    <w:p w14:paraId="01B4A0FE" w14:textId="77777777" w:rsidR="00570775" w:rsidRPr="005A2547" w:rsidRDefault="00570775" w:rsidP="00570775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1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2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and econom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3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 and health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4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, health and health behaviour variables.</w:t>
      </w:r>
    </w:p>
    <w:p w14:paraId="664E84C1" w14:textId="5D9B3E72" w:rsidR="00046A4B" w:rsidRPr="005A2547" w:rsidRDefault="00046A4B">
      <w:pPr>
        <w:rPr>
          <w:rFonts w:ascii="Times New Roman" w:hAnsi="Times New Roman" w:cs="Times New Roman"/>
        </w:rPr>
      </w:pPr>
      <w:r w:rsidRPr="005A2547">
        <w:rPr>
          <w:rFonts w:ascii="Times New Roman" w:hAnsi="Times New Roman" w:cs="Times New Roman"/>
          <w:sz w:val="18"/>
          <w:szCs w:val="18"/>
        </w:rPr>
        <w:lastRenderedPageBreak/>
        <w:t>Table3.</w:t>
      </w:r>
      <w:r w:rsidR="005C4DFD" w:rsidRPr="005A2547">
        <w:rPr>
          <w:rFonts w:ascii="Times New Roman" w:hAnsi="Times New Roman" w:cs="Times New Roman"/>
        </w:rPr>
        <w:t xml:space="preserve"> </w:t>
      </w:r>
      <w:r w:rsidR="005C4DFD" w:rsidRPr="005A2547">
        <w:rPr>
          <w:rFonts w:ascii="Times New Roman" w:hAnsi="Times New Roman" w:cs="Times New Roman"/>
          <w:sz w:val="18"/>
          <w:szCs w:val="18"/>
        </w:rPr>
        <w:t>Step wise logistic regression for underweight among older adults aged 45-59 in India, LASI, 2017-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6"/>
        <w:gridCol w:w="1605"/>
        <w:gridCol w:w="1605"/>
        <w:gridCol w:w="1605"/>
        <w:gridCol w:w="1625"/>
      </w:tblGrid>
      <w:tr w:rsidR="005A2547" w:rsidRPr="005A2547" w14:paraId="1B1C8349" w14:textId="77777777" w:rsidTr="00E81BDE">
        <w:trPr>
          <w:trHeight w:val="151"/>
        </w:trPr>
        <w:tc>
          <w:tcPr>
            <w:tcW w:w="14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315F9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Background Characteristics</w:t>
            </w:r>
          </w:p>
        </w:tc>
        <w:tc>
          <w:tcPr>
            <w:tcW w:w="357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C29B" w14:textId="77777777" w:rsidR="003E7A28" w:rsidRPr="005A2547" w:rsidRDefault="003E7A28" w:rsidP="003E7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Underweight</w:t>
            </w:r>
          </w:p>
        </w:tc>
      </w:tr>
      <w:tr w:rsidR="005A2547" w:rsidRPr="005A2547" w14:paraId="3FE244F1" w14:textId="77777777" w:rsidTr="00E81BDE">
        <w:trPr>
          <w:trHeight w:val="151"/>
        </w:trPr>
        <w:tc>
          <w:tcPr>
            <w:tcW w:w="14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54C3B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357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3C91" w14:textId="77777777" w:rsidR="003E7A28" w:rsidRPr="005A2547" w:rsidRDefault="003E7A28" w:rsidP="003E7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45-59</w:t>
            </w:r>
          </w:p>
        </w:tc>
      </w:tr>
      <w:tr w:rsidR="005A2547" w:rsidRPr="005A2547" w14:paraId="3E1C5C2B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A937" w14:textId="77777777" w:rsidR="003E7A28" w:rsidRPr="005A2547" w:rsidRDefault="003E7A28" w:rsidP="003E7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0C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F38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9EA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1B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4</w:t>
            </w:r>
          </w:p>
        </w:tc>
      </w:tr>
      <w:tr w:rsidR="005A2547" w:rsidRPr="005A2547" w14:paraId="0BDAFB88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A6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ex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D20B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BD8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DA1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2DD5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BEF949C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37E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1B7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84F6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E51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E0F2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1610F34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DF57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Fema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F1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0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63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5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7C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1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32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77</w:t>
            </w:r>
          </w:p>
        </w:tc>
      </w:tr>
      <w:tr w:rsidR="005A2547" w:rsidRPr="005A2547" w14:paraId="69DEC11D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2C9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Residenc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7B2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F0E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CD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52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8D51571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2F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ura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4A1F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95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98C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85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5E00DEF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51FD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Urba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AC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14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11C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79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7C5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84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F2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00***</w:t>
            </w:r>
          </w:p>
        </w:tc>
      </w:tr>
      <w:tr w:rsidR="005A2547" w:rsidRPr="005A2547" w14:paraId="2D3817B0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2E3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arital Statu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BEA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36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7D3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64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E2967D7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442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rri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E017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39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A37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B80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927B74F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7CA6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Widow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A21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29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A95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88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B9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84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0A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522** </w:t>
            </w:r>
          </w:p>
        </w:tc>
      </w:tr>
      <w:tr w:rsidR="005A2547" w:rsidRPr="005A2547" w14:paraId="443D40E6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6F5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D1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65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31E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53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E87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74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377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748** </w:t>
            </w:r>
          </w:p>
        </w:tc>
      </w:tr>
      <w:tr w:rsidR="005A2547" w:rsidRPr="005A2547" w14:paraId="2C0BDB55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1E0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Living arrangeme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04EA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464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6E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E1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76FEA97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1BD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alo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695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8C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D8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51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0D16704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7307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/or othe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BB0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2B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0E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4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36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8</w:t>
            </w:r>
          </w:p>
        </w:tc>
      </w:tr>
      <w:tr w:rsidR="005A2547" w:rsidRPr="005A2547" w14:paraId="1AD01555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172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 childre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06B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39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34D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8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8D0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0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1F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04</w:t>
            </w:r>
          </w:p>
        </w:tc>
      </w:tr>
      <w:tr w:rsidR="005A2547" w:rsidRPr="005A2547" w14:paraId="5C60F6F7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1BFF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children and othe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CF5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8C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272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9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D6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09</w:t>
            </w:r>
          </w:p>
        </w:tc>
      </w:tr>
      <w:tr w:rsidR="005A2547" w:rsidRPr="005A2547" w14:paraId="67C9018E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4012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others onl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9F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83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DF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419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90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31</w:t>
            </w:r>
          </w:p>
        </w:tc>
      </w:tr>
      <w:tr w:rsidR="005A2547" w:rsidRPr="005A2547" w14:paraId="5133347D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82C6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ucatio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A5C5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471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77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2C1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E4E33AD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9DA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schoolin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CE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4F3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B7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54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97B5573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BBE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ess than 5 years comple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DF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02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AE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42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1AC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47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BC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36***</w:t>
            </w:r>
          </w:p>
        </w:tc>
      </w:tr>
      <w:tr w:rsidR="005A2547" w:rsidRPr="005A2547" w14:paraId="66281BB1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FA4A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-9 years comple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6B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75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99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29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D6A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36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70C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50***</w:t>
            </w:r>
          </w:p>
        </w:tc>
      </w:tr>
      <w:tr w:rsidR="005A2547" w:rsidRPr="005A2547" w14:paraId="34FA65A4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552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0 or more years comple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237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273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3C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44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035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55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4C5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94***</w:t>
            </w:r>
          </w:p>
        </w:tc>
      </w:tr>
      <w:tr w:rsidR="005A2547" w:rsidRPr="005A2547" w14:paraId="024E1578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107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Cas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899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7E3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5F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66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BEA6D45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3F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cas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D7E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E5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42D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35C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4BDCBDF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FB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trib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3A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76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6C7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2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8CE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77</w:t>
            </w:r>
          </w:p>
        </w:tc>
      </w:tr>
      <w:tr w:rsidR="005A2547" w:rsidRPr="005A2547" w14:paraId="79E678CA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DBD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 backward class (OBC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98E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40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36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76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60F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74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1C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905*  </w:t>
            </w:r>
          </w:p>
        </w:tc>
      </w:tr>
      <w:tr w:rsidR="005A2547" w:rsidRPr="005A2547" w14:paraId="71EA00FD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DCFD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ne of th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964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08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66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01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7C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95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56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3***</w:t>
            </w:r>
          </w:p>
        </w:tc>
      </w:tr>
      <w:tr w:rsidR="005A2547" w:rsidRPr="005A2547" w14:paraId="790EF91B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CD91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HH S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DA1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E0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CB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44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35EF0F8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9EF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-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9AB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8C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041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9B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FFA0513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4E0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-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637D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A28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96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E8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3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4A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882*  </w:t>
            </w:r>
          </w:p>
        </w:tc>
      </w:tr>
      <w:tr w:rsidR="005A2547" w:rsidRPr="005A2547" w14:paraId="20C00920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B8B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+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6B7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85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37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CD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3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92A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4***</w:t>
            </w:r>
          </w:p>
        </w:tc>
      </w:tr>
      <w:tr w:rsidR="005A2547" w:rsidRPr="005A2547" w14:paraId="5DC2FDAC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D3FD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PCE quinti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FB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81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E21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07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4ED644E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DC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386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923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499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C3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51A9D1C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B85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763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386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6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B7F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0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18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94***</w:t>
            </w:r>
          </w:p>
        </w:tc>
      </w:tr>
      <w:tr w:rsidR="005A2547" w:rsidRPr="005A2547" w14:paraId="28F3EF5E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23EB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idd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EC07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38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86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4E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5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7F7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0***</w:t>
            </w:r>
          </w:p>
        </w:tc>
      </w:tr>
      <w:tr w:rsidR="005A2547" w:rsidRPr="005A2547" w14:paraId="529B7880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BBC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200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B90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33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9F1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27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9DD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26***</w:t>
            </w:r>
          </w:p>
        </w:tc>
      </w:tr>
      <w:tr w:rsidR="005A2547" w:rsidRPr="005A2547" w14:paraId="12F4FB05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FF7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BE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AB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64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44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58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01E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64***</w:t>
            </w:r>
          </w:p>
        </w:tc>
      </w:tr>
      <w:tr w:rsidR="005A2547" w:rsidRPr="005A2547" w14:paraId="167C0246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9FF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Food availability constrai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CED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62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8E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A63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85A1F2C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ED01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constrai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1456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9F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7D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FC6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2FA2381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7D3B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ow constrai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44A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2A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54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85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6</w:t>
            </w:r>
          </w:p>
        </w:tc>
      </w:tr>
      <w:tr w:rsidR="005A2547" w:rsidRPr="005A2547" w14:paraId="0A5DB7ED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20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evere constrai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B40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05B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49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A1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53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08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92***</w:t>
            </w:r>
          </w:p>
        </w:tc>
      </w:tr>
      <w:tr w:rsidR="005A2547" w:rsidRPr="005A2547" w14:paraId="718CCE41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32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endemic diseas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5DB6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3D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6C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CF9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18D520A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8F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1AD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36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04A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1FC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4F1115B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26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481E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6CC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06B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61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235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35***</w:t>
            </w:r>
          </w:p>
        </w:tc>
      </w:tr>
      <w:tr w:rsidR="005A2547" w:rsidRPr="005A2547" w14:paraId="0BABF281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ABD9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mental health issu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ADD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819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25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D1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15CD5D7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3B9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A746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4D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9E5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565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B2967E7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869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9DC8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B61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095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3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F2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2</w:t>
            </w:r>
          </w:p>
        </w:tc>
      </w:tr>
      <w:tr w:rsidR="005A2547" w:rsidRPr="005A2547" w14:paraId="1F325876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D41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entulism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34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A9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4F3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A2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EB0F556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60D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C86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07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0F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9A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3F82073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A847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artial or comple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82EF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E2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F2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2**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E03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2***</w:t>
            </w:r>
          </w:p>
        </w:tc>
      </w:tr>
      <w:tr w:rsidR="005A2547" w:rsidRPr="005A2547" w14:paraId="600827A8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BC2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Tobacco consumptio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5E3F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5647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AEE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5D8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A40DBD3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34C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73B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3E3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0CE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BAC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401CECB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19B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F05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83B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256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8D4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54***</w:t>
            </w:r>
          </w:p>
        </w:tc>
      </w:tr>
      <w:tr w:rsidR="005A2547" w:rsidRPr="005A2547" w14:paraId="5684FF94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2FA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lcohol consumptio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14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2E9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7A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342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CE6E812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C62E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E64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275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F340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C08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6FB3196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A39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4D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2D81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94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7A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56***</w:t>
            </w:r>
          </w:p>
        </w:tc>
      </w:tr>
      <w:tr w:rsidR="005A2547" w:rsidRPr="005A2547" w14:paraId="0024AF47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01A3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hysical activit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242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1D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47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DB02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46F33DB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D837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69E9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CCC4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654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1C9C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E83C15D" w14:textId="77777777" w:rsidTr="00E81BDE">
        <w:trPr>
          <w:trHeight w:val="145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58AF" w14:textId="77777777" w:rsidR="003E7A28" w:rsidRPr="005A2547" w:rsidRDefault="003E7A28" w:rsidP="003E7A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22CA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8AD5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D2FD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03EF" w14:textId="77777777" w:rsidR="003E7A28" w:rsidRPr="005A2547" w:rsidRDefault="003E7A28" w:rsidP="003E7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95</w:t>
            </w:r>
          </w:p>
        </w:tc>
      </w:tr>
    </w:tbl>
    <w:p w14:paraId="7DB7729B" w14:textId="77777777" w:rsidR="00570775" w:rsidRPr="005A2547" w:rsidRDefault="00570775" w:rsidP="00570775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1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2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and econom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3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 and health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4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, health and health behaviour variables.</w:t>
      </w:r>
    </w:p>
    <w:p w14:paraId="33AB70B9" w14:textId="78CCB4E7" w:rsidR="00046A4B" w:rsidRPr="005A2547" w:rsidRDefault="003E7A28">
      <w:pPr>
        <w:rPr>
          <w:rFonts w:ascii="Times New Roman" w:hAnsi="Times New Roman" w:cs="Times New Roman"/>
        </w:rPr>
      </w:pPr>
      <w:r w:rsidRPr="005A2547">
        <w:rPr>
          <w:rFonts w:ascii="Times New Roman" w:hAnsi="Times New Roman" w:cs="Times New Roman"/>
          <w:sz w:val="18"/>
          <w:szCs w:val="18"/>
        </w:rPr>
        <w:lastRenderedPageBreak/>
        <w:t>Table4.</w:t>
      </w:r>
      <w:r w:rsidRPr="005A2547">
        <w:rPr>
          <w:rFonts w:ascii="Times New Roman" w:hAnsi="Times New Roman" w:cs="Times New Roman"/>
        </w:rPr>
        <w:t xml:space="preserve"> </w:t>
      </w:r>
      <w:r w:rsidR="00410323" w:rsidRPr="005A2547">
        <w:rPr>
          <w:rFonts w:ascii="Times New Roman" w:hAnsi="Times New Roman" w:cs="Times New Roman"/>
          <w:sz w:val="18"/>
          <w:szCs w:val="18"/>
        </w:rPr>
        <w:t xml:space="preserve">Step wise logistic regression for </w:t>
      </w:r>
      <w:r w:rsidR="00746AE8" w:rsidRPr="005A2547">
        <w:rPr>
          <w:rFonts w:ascii="Times New Roman" w:hAnsi="Times New Roman" w:cs="Times New Roman"/>
          <w:sz w:val="18"/>
          <w:szCs w:val="18"/>
        </w:rPr>
        <w:t>overweight or obesity</w:t>
      </w:r>
      <w:r w:rsidR="00410323" w:rsidRPr="005A2547">
        <w:rPr>
          <w:rFonts w:ascii="Times New Roman" w:hAnsi="Times New Roman" w:cs="Times New Roman"/>
          <w:sz w:val="18"/>
          <w:szCs w:val="18"/>
        </w:rPr>
        <w:t xml:space="preserve"> among older adults </w:t>
      </w:r>
      <w:r w:rsidR="001D03C8" w:rsidRPr="005A2547">
        <w:rPr>
          <w:rFonts w:ascii="Times New Roman" w:hAnsi="Times New Roman" w:cs="Times New Roman"/>
          <w:sz w:val="18"/>
          <w:szCs w:val="18"/>
        </w:rPr>
        <w:t xml:space="preserve">(45+) </w:t>
      </w:r>
      <w:r w:rsidR="00410323" w:rsidRPr="005A2547">
        <w:rPr>
          <w:rFonts w:ascii="Times New Roman" w:hAnsi="Times New Roman" w:cs="Times New Roman"/>
          <w:sz w:val="18"/>
          <w:szCs w:val="18"/>
        </w:rPr>
        <w:t xml:space="preserve">in India, LASI, </w:t>
      </w:r>
      <w:proofErr w:type="gramStart"/>
      <w:r w:rsidR="00410323" w:rsidRPr="005A2547">
        <w:rPr>
          <w:rFonts w:ascii="Times New Roman" w:hAnsi="Times New Roman" w:cs="Times New Roman"/>
          <w:sz w:val="18"/>
          <w:szCs w:val="18"/>
        </w:rPr>
        <w:t>2017</w:t>
      </w:r>
      <w:proofErr w:type="gramEnd"/>
      <w:r w:rsidR="00410323" w:rsidRPr="005A2547">
        <w:rPr>
          <w:rFonts w:ascii="Times New Roman" w:hAnsi="Times New Roman" w:cs="Times New Roman"/>
          <w:sz w:val="18"/>
          <w:szCs w:val="18"/>
        </w:rPr>
        <w:t>-18</w:t>
      </w:r>
    </w:p>
    <w:tbl>
      <w:tblPr>
        <w:tblW w:w="4994" w:type="pct"/>
        <w:tblLook w:val="04A0" w:firstRow="1" w:lastRow="0" w:firstColumn="1" w:lastColumn="0" w:noHBand="0" w:noVBand="1"/>
      </w:tblPr>
      <w:tblGrid>
        <w:gridCol w:w="3013"/>
        <w:gridCol w:w="1500"/>
        <w:gridCol w:w="1498"/>
        <w:gridCol w:w="1498"/>
        <w:gridCol w:w="1506"/>
      </w:tblGrid>
      <w:tr w:rsidR="005A2547" w:rsidRPr="005A2547" w14:paraId="65FA362F" w14:textId="77777777" w:rsidTr="001A0928">
        <w:trPr>
          <w:trHeight w:val="192"/>
        </w:trPr>
        <w:tc>
          <w:tcPr>
            <w:tcW w:w="16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7AA1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Background Characteristics</w:t>
            </w:r>
          </w:p>
        </w:tc>
        <w:tc>
          <w:tcPr>
            <w:tcW w:w="3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1742" w14:textId="77777777" w:rsidR="00C02E13" w:rsidRPr="005A2547" w:rsidRDefault="00C02E13" w:rsidP="00C02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Overweight or Obese</w:t>
            </w:r>
          </w:p>
        </w:tc>
      </w:tr>
      <w:tr w:rsidR="005A2547" w:rsidRPr="005A2547" w14:paraId="72D7390E" w14:textId="77777777" w:rsidTr="001A0928">
        <w:trPr>
          <w:trHeight w:val="192"/>
        </w:trPr>
        <w:tc>
          <w:tcPr>
            <w:tcW w:w="16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DA8FA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3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5AFC" w14:textId="77777777" w:rsidR="00C02E13" w:rsidRPr="005A2547" w:rsidRDefault="00C02E13" w:rsidP="00C02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 xml:space="preserve">Total </w:t>
            </w:r>
          </w:p>
        </w:tc>
      </w:tr>
      <w:tr w:rsidR="005A2547" w:rsidRPr="005A2547" w14:paraId="284311BC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C12D" w14:textId="77777777" w:rsidR="00C02E13" w:rsidRPr="005A2547" w:rsidRDefault="00C02E13" w:rsidP="00C02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393" w14:textId="021E1C7F" w:rsidR="00C02E13" w:rsidRPr="005A2547" w:rsidRDefault="00C02E13" w:rsidP="00BC3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271B11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B48" w14:textId="5837DDB9" w:rsidR="00C02E13" w:rsidRPr="005A2547" w:rsidRDefault="00C02E13" w:rsidP="00BC3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271B11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AA91" w14:textId="7241D4C7" w:rsidR="00C02E13" w:rsidRPr="005A2547" w:rsidRDefault="00C02E13" w:rsidP="00BC3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271B11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6C79" w14:textId="628CCD94" w:rsidR="00C02E13" w:rsidRPr="005A2547" w:rsidRDefault="00C02E13" w:rsidP="00BC3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271B11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4</w:t>
            </w:r>
          </w:p>
        </w:tc>
      </w:tr>
      <w:tr w:rsidR="005A2547" w:rsidRPr="005A2547" w14:paraId="0787ECB5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07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ex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79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8B9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0C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A86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2AB4869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903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FA6D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F1C7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3263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AA9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A5678E0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704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Fe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A3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07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4BE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339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EA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334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903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002***</w:t>
            </w:r>
          </w:p>
        </w:tc>
      </w:tr>
      <w:tr w:rsidR="005A2547" w:rsidRPr="005A2547" w14:paraId="4F998914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F161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Residenc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56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C1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37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5A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92D9B76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40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ura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D9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10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58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BEE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F7B6707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C00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Urb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54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288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D58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27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DA2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1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43B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14***</w:t>
            </w:r>
          </w:p>
        </w:tc>
      </w:tr>
      <w:tr w:rsidR="005A2547" w:rsidRPr="005A2547" w14:paraId="686DA50D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851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arital Stat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DEC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00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79F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20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4410D20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82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rri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5CC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58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9C0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A04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BFCF2E6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6117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Widow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86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9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0D7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40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030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59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0C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757** </w:t>
            </w:r>
          </w:p>
        </w:tc>
      </w:tr>
      <w:tr w:rsidR="005A2547" w:rsidRPr="005A2547" w14:paraId="4F3E0DEE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74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4A7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34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004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71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14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70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93B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763** </w:t>
            </w:r>
          </w:p>
        </w:tc>
      </w:tr>
      <w:tr w:rsidR="005A2547" w:rsidRPr="005A2547" w14:paraId="634D98EC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3E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Living arrangeme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D9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725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336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6D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8F0EA18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939D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alon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CDD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A3B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30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333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873F91D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67F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/or 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795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9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68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5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85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A7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5</w:t>
            </w:r>
          </w:p>
        </w:tc>
      </w:tr>
      <w:tr w:rsidR="005A2547" w:rsidRPr="005A2547" w14:paraId="15718189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806A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 childre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22C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01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8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970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C3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61</w:t>
            </w:r>
          </w:p>
        </w:tc>
      </w:tr>
      <w:tr w:rsidR="005A2547" w:rsidRPr="005A2547" w14:paraId="0201F740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04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children and 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484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30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40E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47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75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43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60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132*  </w:t>
            </w:r>
          </w:p>
        </w:tc>
      </w:tr>
      <w:tr w:rsidR="005A2547" w:rsidRPr="005A2547" w14:paraId="084A143B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0607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others onl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1B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2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C7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15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2B7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49</w:t>
            </w:r>
          </w:p>
        </w:tc>
      </w:tr>
      <w:tr w:rsidR="005A2547" w:rsidRPr="005A2547" w14:paraId="1749D0C4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BE0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uc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CF6A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56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08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AFE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8D8BDA5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A4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schoolin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11D2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847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FD7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190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4C8F873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AEA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ess than 5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0C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05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75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39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FD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3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233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54***</w:t>
            </w:r>
          </w:p>
        </w:tc>
      </w:tr>
      <w:tr w:rsidR="005A2547" w:rsidRPr="005A2547" w14:paraId="1FC560DB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31F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-9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09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042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019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70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B7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4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A1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25***</w:t>
            </w:r>
          </w:p>
        </w:tc>
      </w:tr>
      <w:tr w:rsidR="005A2547" w:rsidRPr="005A2547" w14:paraId="4B61D211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5A2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0 or more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AE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976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D53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38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E2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36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8C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203***</w:t>
            </w:r>
          </w:p>
        </w:tc>
      </w:tr>
      <w:tr w:rsidR="005A2547" w:rsidRPr="005A2547" w14:paraId="20E968BB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C5F9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Cas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953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5F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E1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56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2A17C1B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42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cas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17D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E4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19C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B4E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5594899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E6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trib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803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0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884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2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FB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2B7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8***</w:t>
            </w:r>
          </w:p>
        </w:tc>
      </w:tr>
      <w:tr w:rsidR="005A2547" w:rsidRPr="005A2547" w14:paraId="5DAFE69E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3A7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 backward class (OBC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0F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31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32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02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DF8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0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F5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078*  </w:t>
            </w:r>
          </w:p>
        </w:tc>
      </w:tr>
      <w:tr w:rsidR="005A2547" w:rsidRPr="005A2547" w14:paraId="3AA6AF34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23B3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ne of the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5DD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64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7A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19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51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4E7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13***</w:t>
            </w:r>
          </w:p>
        </w:tc>
      </w:tr>
      <w:tr w:rsidR="005A2547" w:rsidRPr="005A2547" w14:paraId="621D38E6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97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HH Siz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B2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C67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E3B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34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34A382C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C2A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-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D5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B7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D0A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985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A81A150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AA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-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13E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75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76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6F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8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3A0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84***</w:t>
            </w:r>
          </w:p>
        </w:tc>
      </w:tr>
      <w:tr w:rsidR="005A2547" w:rsidRPr="005A2547" w14:paraId="13109636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F8D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+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6D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9E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62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F1E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94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E8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95***</w:t>
            </w:r>
          </w:p>
        </w:tc>
      </w:tr>
      <w:tr w:rsidR="005A2547" w:rsidRPr="005A2547" w14:paraId="35556C24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CB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PCE quinti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E92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839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328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8C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50E83FF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61B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s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868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32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61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899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61F7516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C54C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19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E0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3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B9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41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45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51***</w:t>
            </w:r>
          </w:p>
        </w:tc>
      </w:tr>
      <w:tr w:rsidR="005A2547" w:rsidRPr="005A2547" w14:paraId="2840FE3F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839D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idd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07D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28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66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67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7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CE2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76***</w:t>
            </w:r>
          </w:p>
        </w:tc>
      </w:tr>
      <w:tr w:rsidR="005A2547" w:rsidRPr="005A2547" w14:paraId="7794642C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7A52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87E9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39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91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29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90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C13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98***</w:t>
            </w:r>
          </w:p>
        </w:tc>
      </w:tr>
      <w:tr w:rsidR="005A2547" w:rsidRPr="005A2547" w14:paraId="344A066D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7B2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s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46F1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CF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48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64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7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7F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26***</w:t>
            </w:r>
          </w:p>
        </w:tc>
      </w:tr>
      <w:tr w:rsidR="005A2547" w:rsidRPr="005A2547" w14:paraId="7085D041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5293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Food availability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61C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9FA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16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AAA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D1A5588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51C9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5B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DF2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36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83E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0B4045B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39D7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ow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B9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FF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4A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00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34</w:t>
            </w:r>
          </w:p>
        </w:tc>
      </w:tr>
      <w:tr w:rsidR="005A2547" w:rsidRPr="005A2547" w14:paraId="11D9C260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E489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evere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E9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F8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93*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EA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B49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37***</w:t>
            </w:r>
          </w:p>
        </w:tc>
      </w:tr>
      <w:tr w:rsidR="005A2547" w:rsidRPr="005A2547" w14:paraId="076ED766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954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endemic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55D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A252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AB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F2E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C14A6B0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61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F089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92B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FD6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40B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A97E8DA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9197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E0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42C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50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4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6E9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60***</w:t>
            </w:r>
          </w:p>
        </w:tc>
      </w:tr>
      <w:tr w:rsidR="005A2547" w:rsidRPr="005A2547" w14:paraId="5ACBD199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B8C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mental health issu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6DC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F7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AE0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2C6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654B6E2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B46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64E7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1A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21C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EB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C61ADD9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C27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1D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8A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C5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03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74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207** </w:t>
            </w:r>
          </w:p>
        </w:tc>
      </w:tr>
      <w:tr w:rsidR="005A2547" w:rsidRPr="005A2547" w14:paraId="1E3594A5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35D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entulism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FEF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5D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919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33AF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85970B4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024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328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F01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DD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A15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953954D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B05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artial or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32A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29F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89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8107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16***</w:t>
            </w:r>
          </w:p>
        </w:tc>
      </w:tr>
      <w:tr w:rsidR="005A2547" w:rsidRPr="005A2547" w14:paraId="2D1787B8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7C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Tobacco consump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C0F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FD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BD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F32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1DFB612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6DF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70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27E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FB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EF7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67D1AFB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A47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72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42A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97A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B87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12***</w:t>
            </w:r>
          </w:p>
        </w:tc>
      </w:tr>
      <w:tr w:rsidR="005A2547" w:rsidRPr="005A2547" w14:paraId="471AA678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FE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lcohol consump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82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F4A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4A9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975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7760FF4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167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15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2F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1B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A7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2B20B81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D35E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7AD0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6A3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BA0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A4D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6</w:t>
            </w:r>
          </w:p>
        </w:tc>
      </w:tr>
      <w:tr w:rsidR="005A2547" w:rsidRPr="005A2547" w14:paraId="3CF627D1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46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hysical activ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D06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67D1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817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539B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7C2071C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3D8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3EB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3F08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585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3154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D3C864F" w14:textId="77777777" w:rsidTr="001A0928">
        <w:trPr>
          <w:trHeight w:val="185"/>
        </w:trPr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7B5C" w14:textId="77777777" w:rsidR="00C02E13" w:rsidRPr="005A2547" w:rsidRDefault="00C02E13" w:rsidP="00C02E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6F7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B393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EBD6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5DFC" w14:textId="77777777" w:rsidR="00C02E13" w:rsidRPr="005A2547" w:rsidRDefault="00C02E13" w:rsidP="00C02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949*  </w:t>
            </w:r>
          </w:p>
        </w:tc>
      </w:tr>
    </w:tbl>
    <w:p w14:paraId="2728FA77" w14:textId="77777777" w:rsidR="00D57508" w:rsidRPr="005A2547" w:rsidRDefault="00D57508" w:rsidP="00D57508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1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2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and econom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3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 and health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4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, health and health behaviour variables.</w:t>
      </w:r>
    </w:p>
    <w:p w14:paraId="45E13D07" w14:textId="0BF7FF45" w:rsidR="00C02E13" w:rsidRPr="005A2547" w:rsidRDefault="00C02E13">
      <w:pPr>
        <w:rPr>
          <w:rFonts w:ascii="Times New Roman" w:hAnsi="Times New Roman" w:cs="Times New Roman"/>
        </w:rPr>
      </w:pPr>
      <w:r w:rsidRPr="005A2547">
        <w:rPr>
          <w:rFonts w:ascii="Times New Roman" w:hAnsi="Times New Roman" w:cs="Times New Roman"/>
          <w:sz w:val="18"/>
          <w:szCs w:val="18"/>
        </w:rPr>
        <w:lastRenderedPageBreak/>
        <w:t>Table5.</w:t>
      </w:r>
      <w:r w:rsidR="00B72F59" w:rsidRPr="005A2547">
        <w:rPr>
          <w:rFonts w:ascii="Times New Roman" w:hAnsi="Times New Roman" w:cs="Times New Roman"/>
        </w:rPr>
        <w:t xml:space="preserve"> </w:t>
      </w:r>
      <w:r w:rsidR="00B72F59" w:rsidRPr="005A2547">
        <w:rPr>
          <w:rFonts w:ascii="Times New Roman" w:hAnsi="Times New Roman" w:cs="Times New Roman"/>
          <w:sz w:val="18"/>
          <w:szCs w:val="18"/>
        </w:rPr>
        <w:t xml:space="preserve">Step wise logistic regression for </w:t>
      </w:r>
      <w:r w:rsidR="003D6D80" w:rsidRPr="005A2547">
        <w:rPr>
          <w:rFonts w:ascii="Times New Roman" w:hAnsi="Times New Roman" w:cs="Times New Roman"/>
          <w:sz w:val="18"/>
          <w:szCs w:val="18"/>
        </w:rPr>
        <w:t>overweight or obesity</w:t>
      </w:r>
      <w:r w:rsidR="00B72F59" w:rsidRPr="005A2547">
        <w:rPr>
          <w:rFonts w:ascii="Times New Roman" w:hAnsi="Times New Roman" w:cs="Times New Roman"/>
          <w:sz w:val="18"/>
          <w:szCs w:val="18"/>
        </w:rPr>
        <w:t xml:space="preserve"> among older adults aged 60 and above in India, LASI, 2017-18</w:t>
      </w:r>
    </w:p>
    <w:tbl>
      <w:tblPr>
        <w:tblW w:w="4975" w:type="pct"/>
        <w:tblLook w:val="04A0" w:firstRow="1" w:lastRow="0" w:firstColumn="1" w:lastColumn="0" w:noHBand="0" w:noVBand="1"/>
      </w:tblPr>
      <w:tblGrid>
        <w:gridCol w:w="3002"/>
        <w:gridCol w:w="1495"/>
        <w:gridCol w:w="1494"/>
        <w:gridCol w:w="1494"/>
        <w:gridCol w:w="1496"/>
      </w:tblGrid>
      <w:tr w:rsidR="005A2547" w:rsidRPr="005A2547" w14:paraId="12A9EAF6" w14:textId="77777777" w:rsidTr="003F4D8E">
        <w:trPr>
          <w:trHeight w:val="191"/>
        </w:trPr>
        <w:tc>
          <w:tcPr>
            <w:tcW w:w="16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BEDF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Background Characteristics</w:t>
            </w:r>
          </w:p>
        </w:tc>
        <w:tc>
          <w:tcPr>
            <w:tcW w:w="3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6595" w14:textId="77777777" w:rsidR="003271C2" w:rsidRPr="005A2547" w:rsidRDefault="003271C2" w:rsidP="00327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Overweight or Obese</w:t>
            </w:r>
          </w:p>
        </w:tc>
      </w:tr>
      <w:tr w:rsidR="005A2547" w:rsidRPr="005A2547" w14:paraId="5FCA76E3" w14:textId="77777777" w:rsidTr="003F4D8E">
        <w:trPr>
          <w:trHeight w:val="191"/>
        </w:trPr>
        <w:tc>
          <w:tcPr>
            <w:tcW w:w="16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78D1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3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E41A" w14:textId="77777777" w:rsidR="003271C2" w:rsidRPr="005A2547" w:rsidRDefault="003271C2" w:rsidP="00327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60+</w:t>
            </w:r>
          </w:p>
        </w:tc>
      </w:tr>
      <w:tr w:rsidR="005A2547" w:rsidRPr="005A2547" w14:paraId="1E13E051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BA34" w14:textId="77777777" w:rsidR="003271C2" w:rsidRPr="005A2547" w:rsidRDefault="003271C2" w:rsidP="00327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51A1" w14:textId="77777777" w:rsidR="003271C2" w:rsidRPr="005A2547" w:rsidRDefault="003271C2" w:rsidP="00327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753" w14:textId="77777777" w:rsidR="003271C2" w:rsidRPr="005A2547" w:rsidRDefault="003271C2" w:rsidP="00327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32F" w14:textId="77777777" w:rsidR="003271C2" w:rsidRPr="005A2547" w:rsidRDefault="003271C2" w:rsidP="00327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1D4" w14:textId="77777777" w:rsidR="003271C2" w:rsidRPr="005A2547" w:rsidRDefault="003271C2" w:rsidP="00327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4</w:t>
            </w:r>
          </w:p>
        </w:tc>
      </w:tr>
      <w:tr w:rsidR="005A2547" w:rsidRPr="005A2547" w14:paraId="50FEB90C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5625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ex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7A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AFB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4A8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D0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E7FF984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EC95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732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458C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0AA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5F2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24ECC55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40E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Fe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BC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74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E89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13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2E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47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52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141***</w:t>
            </w:r>
          </w:p>
        </w:tc>
      </w:tr>
      <w:tr w:rsidR="005A2547" w:rsidRPr="005A2547" w14:paraId="11EC9660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B75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Residenc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24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8A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EF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699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73C5DB2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AB4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ura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ACC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C1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F6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111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F6E0572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544C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Urb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D14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27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F2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95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E1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90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F5A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348***</w:t>
            </w:r>
          </w:p>
        </w:tc>
      </w:tr>
      <w:tr w:rsidR="005A2547" w:rsidRPr="005A2547" w14:paraId="145A3F4C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A5BB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arital Stat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D12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0F9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DD1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A2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37EEBBE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43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rri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FE35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FD6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996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E77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3CAA892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A93F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Widow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BD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AF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559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30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B2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8</w:t>
            </w:r>
          </w:p>
        </w:tc>
      </w:tr>
      <w:tr w:rsidR="005A2547" w:rsidRPr="005A2547" w14:paraId="714913E9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E56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87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4F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F17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319C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72</w:t>
            </w:r>
          </w:p>
        </w:tc>
      </w:tr>
      <w:tr w:rsidR="005A2547" w:rsidRPr="005A2547" w14:paraId="207D3DCB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8E6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Living arrangeme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EB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76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D1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6A6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8CEAE48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8D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alon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EC1F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52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4C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93A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BF1A813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05E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/or 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98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06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827C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85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903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28B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25</w:t>
            </w:r>
          </w:p>
        </w:tc>
      </w:tr>
      <w:tr w:rsidR="005A2547" w:rsidRPr="005A2547" w14:paraId="76EDDF2A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CD54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 childre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83C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68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2E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8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2C1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4F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3</w:t>
            </w:r>
          </w:p>
        </w:tc>
      </w:tr>
      <w:tr w:rsidR="005A2547" w:rsidRPr="005A2547" w14:paraId="4ED0E3E2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CA1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children and 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56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36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D8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1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D6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01</w:t>
            </w:r>
          </w:p>
        </w:tc>
      </w:tr>
      <w:tr w:rsidR="005A2547" w:rsidRPr="005A2547" w14:paraId="5CF2CE8C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2FF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others onl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36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1F9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12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5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FC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25</w:t>
            </w:r>
          </w:p>
        </w:tc>
      </w:tr>
      <w:tr w:rsidR="005A2547" w:rsidRPr="005A2547" w14:paraId="1D56053C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3B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uc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7B8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1E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0CE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D0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BA22CF4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16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schoolin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EF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1C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BFF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A44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2DA89D0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03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ess than 5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4C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5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F8EC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8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47C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15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998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97***</w:t>
            </w:r>
          </w:p>
        </w:tc>
      </w:tr>
      <w:tr w:rsidR="005A2547" w:rsidRPr="005A2547" w14:paraId="60EDFD35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C21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-9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C01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025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063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73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C4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83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74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29***</w:t>
            </w:r>
          </w:p>
        </w:tc>
      </w:tr>
      <w:tr w:rsidR="005A2547" w:rsidRPr="005A2547" w14:paraId="03993769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BFDC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0 or more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A1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.099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9C8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83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AFE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332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34C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343***</w:t>
            </w:r>
          </w:p>
        </w:tc>
      </w:tr>
      <w:tr w:rsidR="005A2547" w:rsidRPr="005A2547" w14:paraId="2AA5EE8E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60BB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Cas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882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D2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2DF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46C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DA42B74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D6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cas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D39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D1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5D8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E3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177EC98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D32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trib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8A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40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F1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3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53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46B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34***</w:t>
            </w:r>
          </w:p>
        </w:tc>
      </w:tr>
      <w:tr w:rsidR="005A2547" w:rsidRPr="005A2547" w14:paraId="36377DCD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555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 backward class (OBC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77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05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15E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69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B7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20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762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145** </w:t>
            </w:r>
          </w:p>
        </w:tc>
      </w:tr>
      <w:tr w:rsidR="005A2547" w:rsidRPr="005A2547" w14:paraId="309952E9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DD4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ne of the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950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19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7A5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56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3FA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91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C9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37***</w:t>
            </w:r>
          </w:p>
        </w:tc>
      </w:tr>
      <w:tr w:rsidR="005A2547" w:rsidRPr="005A2547" w14:paraId="64EBE8CE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7742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HH Siz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4D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BE2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52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B98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A7430C1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027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-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BB6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B1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EBE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7B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E7BC5B6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6D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-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6637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1ED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9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6F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79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10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04***</w:t>
            </w:r>
          </w:p>
        </w:tc>
      </w:tr>
      <w:tr w:rsidR="005A2547" w:rsidRPr="005A2547" w14:paraId="0CE10880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9B7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+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266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42B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79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D07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67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BC8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00***</w:t>
            </w:r>
          </w:p>
        </w:tc>
      </w:tr>
      <w:tr w:rsidR="005A2547" w:rsidRPr="005A2547" w14:paraId="2E3137D6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E7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PCE quinti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C5BB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59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9A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3F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1AF8756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B14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s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C0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6A4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F0A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B7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F1BA8FC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A637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9C2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46C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7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8A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93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47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81***</w:t>
            </w:r>
          </w:p>
        </w:tc>
      </w:tr>
      <w:tr w:rsidR="005A2547" w:rsidRPr="005A2547" w14:paraId="574E9FEE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2C4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idd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FD2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46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32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D76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77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79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531***</w:t>
            </w:r>
          </w:p>
        </w:tc>
      </w:tr>
      <w:tr w:rsidR="005A2547" w:rsidRPr="005A2547" w14:paraId="5146BFA6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981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A737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E4D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024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C95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40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37F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013***</w:t>
            </w:r>
          </w:p>
        </w:tc>
      </w:tr>
      <w:tr w:rsidR="005A2547" w:rsidRPr="005A2547" w14:paraId="7570AAFF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1BDF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s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85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B7C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84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1D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413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AFA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37***</w:t>
            </w:r>
          </w:p>
        </w:tc>
      </w:tr>
      <w:tr w:rsidR="005A2547" w:rsidRPr="005A2547" w14:paraId="67F0518D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EDF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Food availability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4AE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6E5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60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050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05CE8CC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C0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C16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CF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255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64C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0986BC0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C27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ow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B92E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D85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8D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94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01</w:t>
            </w:r>
          </w:p>
        </w:tc>
      </w:tr>
      <w:tr w:rsidR="005A2547" w:rsidRPr="005A2547" w14:paraId="0F5C07F4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CD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evere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1B81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E8F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24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7E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82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F7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73</w:t>
            </w:r>
          </w:p>
        </w:tc>
      </w:tr>
      <w:tr w:rsidR="005A2547" w:rsidRPr="005A2547" w14:paraId="273D3AEF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17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endemic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ADEF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534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5F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9F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716FD75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BA1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BD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01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41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00D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92362DC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6B4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9A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C24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549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3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D0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20***</w:t>
            </w:r>
          </w:p>
        </w:tc>
      </w:tr>
      <w:tr w:rsidR="005A2547" w:rsidRPr="005A2547" w14:paraId="696C963A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5270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mental health issu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539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50E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C9D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32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1529275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29F5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B4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FA9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99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55A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46032F8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B1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29B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F45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05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BA63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97</w:t>
            </w:r>
          </w:p>
        </w:tc>
      </w:tr>
      <w:tr w:rsidR="005A2547" w:rsidRPr="005A2547" w14:paraId="24AA36C8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71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entulism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674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C7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6D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693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9469C06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668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3B03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02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FB1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B4E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5A21383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01B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artial or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C20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92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6F7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80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E1C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69***</w:t>
            </w:r>
          </w:p>
        </w:tc>
      </w:tr>
      <w:tr w:rsidR="005A2547" w:rsidRPr="005A2547" w14:paraId="74773DA0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4C2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Tobacco consump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E0B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1B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0B8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0FE9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52A93CD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71E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9444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1A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B5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90E0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49BE306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2A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9391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10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3A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1F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22***</w:t>
            </w:r>
          </w:p>
        </w:tc>
      </w:tr>
      <w:tr w:rsidR="005A2547" w:rsidRPr="005A2547" w14:paraId="6DE83917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EAA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lcohol consump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F4C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A1A6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2B6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C6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DC81205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77E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220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05D2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80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DD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9DF88A7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2D2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54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1BE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7A1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AB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59</w:t>
            </w:r>
          </w:p>
        </w:tc>
      </w:tr>
      <w:tr w:rsidR="005A2547" w:rsidRPr="005A2547" w14:paraId="07144CD6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575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hysical activ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B4B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5B4C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3E4A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1E4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7133908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5B86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FCD8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A2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248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55F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5F46765" w14:textId="77777777" w:rsidTr="003F4D8E">
        <w:trPr>
          <w:trHeight w:val="183"/>
        </w:trPr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DAED" w14:textId="77777777" w:rsidR="003271C2" w:rsidRPr="005A2547" w:rsidRDefault="003271C2" w:rsidP="003271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629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AA1B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8077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009D" w14:textId="77777777" w:rsidR="003271C2" w:rsidRPr="005A2547" w:rsidRDefault="003271C2" w:rsidP="00327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905** </w:t>
            </w:r>
          </w:p>
        </w:tc>
      </w:tr>
    </w:tbl>
    <w:p w14:paraId="7551EC9F" w14:textId="77777777" w:rsidR="003F4D8E" w:rsidRPr="005A2547" w:rsidRDefault="003F4D8E" w:rsidP="003F4D8E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1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2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and econom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3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 and health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4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, health and health behaviour variables.</w:t>
      </w:r>
    </w:p>
    <w:p w14:paraId="3740AD30" w14:textId="534D9011" w:rsidR="00A76F64" w:rsidRPr="005A2547" w:rsidRDefault="00A76F64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sz w:val="18"/>
          <w:szCs w:val="18"/>
        </w:rPr>
        <w:lastRenderedPageBreak/>
        <w:t xml:space="preserve">Table6. </w:t>
      </w:r>
      <w:r w:rsidR="005A74EB" w:rsidRPr="005A2547">
        <w:rPr>
          <w:rFonts w:ascii="Times New Roman" w:hAnsi="Times New Roman" w:cs="Times New Roman"/>
          <w:sz w:val="18"/>
          <w:szCs w:val="18"/>
        </w:rPr>
        <w:t xml:space="preserve">Step wise logistic regression for </w:t>
      </w:r>
      <w:r w:rsidR="00255EAB" w:rsidRPr="005A2547">
        <w:rPr>
          <w:rFonts w:ascii="Times New Roman" w:hAnsi="Times New Roman" w:cs="Times New Roman"/>
          <w:sz w:val="18"/>
          <w:szCs w:val="18"/>
        </w:rPr>
        <w:t>overweight or obes</w:t>
      </w:r>
      <w:r w:rsidR="00ED1A18" w:rsidRPr="005A2547">
        <w:rPr>
          <w:rFonts w:ascii="Times New Roman" w:hAnsi="Times New Roman" w:cs="Times New Roman"/>
          <w:sz w:val="18"/>
          <w:szCs w:val="18"/>
        </w:rPr>
        <w:t>ity</w:t>
      </w:r>
      <w:r w:rsidR="005A74EB" w:rsidRPr="005A2547">
        <w:rPr>
          <w:rFonts w:ascii="Times New Roman" w:hAnsi="Times New Roman" w:cs="Times New Roman"/>
          <w:sz w:val="18"/>
          <w:szCs w:val="18"/>
        </w:rPr>
        <w:t xml:space="preserve"> among older adults aged 45-59 in India, LASI, </w:t>
      </w:r>
      <w:proofErr w:type="gramStart"/>
      <w:r w:rsidR="005A74EB" w:rsidRPr="005A2547">
        <w:rPr>
          <w:rFonts w:ascii="Times New Roman" w:hAnsi="Times New Roman" w:cs="Times New Roman"/>
          <w:sz w:val="18"/>
          <w:szCs w:val="18"/>
        </w:rPr>
        <w:t>2017</w:t>
      </w:r>
      <w:proofErr w:type="gramEnd"/>
      <w:r w:rsidR="005A74EB" w:rsidRPr="005A2547">
        <w:rPr>
          <w:rFonts w:ascii="Times New Roman" w:hAnsi="Times New Roman" w:cs="Times New Roman"/>
          <w:sz w:val="18"/>
          <w:szCs w:val="18"/>
        </w:rPr>
        <w:t>-18</w:t>
      </w:r>
    </w:p>
    <w:tbl>
      <w:tblPr>
        <w:tblW w:w="4961" w:type="pct"/>
        <w:tblLook w:val="04A0" w:firstRow="1" w:lastRow="0" w:firstColumn="1" w:lastColumn="0" w:noHBand="0" w:noVBand="1"/>
      </w:tblPr>
      <w:tblGrid>
        <w:gridCol w:w="2994"/>
        <w:gridCol w:w="1490"/>
        <w:gridCol w:w="1490"/>
        <w:gridCol w:w="1490"/>
        <w:gridCol w:w="1492"/>
      </w:tblGrid>
      <w:tr w:rsidR="005A2547" w:rsidRPr="005A2547" w14:paraId="6DC61A2E" w14:textId="77777777" w:rsidTr="00C06D4A">
        <w:trPr>
          <w:trHeight w:val="216"/>
        </w:trPr>
        <w:tc>
          <w:tcPr>
            <w:tcW w:w="16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A1E1E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Background Characteristics</w:t>
            </w:r>
          </w:p>
        </w:tc>
        <w:tc>
          <w:tcPr>
            <w:tcW w:w="3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2303" w14:textId="77777777" w:rsidR="00C06D4A" w:rsidRPr="005A2547" w:rsidRDefault="00C06D4A" w:rsidP="00C06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Overweight or Obese</w:t>
            </w:r>
          </w:p>
        </w:tc>
      </w:tr>
      <w:tr w:rsidR="005A2547" w:rsidRPr="005A2547" w14:paraId="66D32B57" w14:textId="77777777" w:rsidTr="00C06D4A">
        <w:trPr>
          <w:trHeight w:val="216"/>
        </w:trPr>
        <w:tc>
          <w:tcPr>
            <w:tcW w:w="16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74CB9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3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3258" w14:textId="77777777" w:rsidR="00C06D4A" w:rsidRPr="005A2547" w:rsidRDefault="00C06D4A" w:rsidP="00C06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45-59</w:t>
            </w:r>
          </w:p>
        </w:tc>
      </w:tr>
      <w:tr w:rsidR="005A2547" w:rsidRPr="005A2547" w14:paraId="5AED7601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8C7C" w14:textId="77777777" w:rsidR="00C06D4A" w:rsidRPr="005A2547" w:rsidRDefault="00C06D4A" w:rsidP="00C06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FC3" w14:textId="4BFF5F55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E41556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8FBB" w14:textId="1EF90D0F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E41556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2FF" w14:textId="5376AF5F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E41556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6736" w14:textId="0B32AED3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  <w:r w:rsidR="00E41556"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-</w:t>
            </w: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4</w:t>
            </w:r>
          </w:p>
        </w:tc>
      </w:tr>
      <w:tr w:rsidR="005A2547" w:rsidRPr="005A2547" w14:paraId="1F8D146B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A1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ex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275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470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E0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86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A7E737B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14A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4F6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A020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34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BA7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E9B5435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90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Fe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02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170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3E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104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C6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111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26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43***</w:t>
            </w:r>
          </w:p>
        </w:tc>
      </w:tr>
      <w:tr w:rsidR="005A2547" w:rsidRPr="005A2547" w14:paraId="515768E5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DD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Residenc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25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9CA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91B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39C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1C8AE9D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F37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ura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8AC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17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C0D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C6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E600622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F0C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Urb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A2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32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D98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90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D8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57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43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484***</w:t>
            </w:r>
          </w:p>
        </w:tc>
      </w:tr>
      <w:tr w:rsidR="005A2547" w:rsidRPr="005A2547" w14:paraId="0D15BED6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130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arital Stat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03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339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0D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3CC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AD62598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E1D9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arri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DF6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5ED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0E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0D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6694843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0F5C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Widow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FC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02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99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069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CCA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73</w:t>
            </w:r>
          </w:p>
        </w:tc>
      </w:tr>
      <w:tr w:rsidR="005A2547" w:rsidRPr="005A2547" w14:paraId="77FC940D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D2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0B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90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39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27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8C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23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927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728** </w:t>
            </w:r>
          </w:p>
        </w:tc>
      </w:tr>
      <w:tr w:rsidR="005A2547" w:rsidRPr="005A2547" w14:paraId="362EEEB4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B919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Living arrangeme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D005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4C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0C1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66E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58580CE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39DF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alon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E89F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F9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883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5E3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907FEBE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F6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/or 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AE1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2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FD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B13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62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43</w:t>
            </w:r>
          </w:p>
        </w:tc>
      </w:tr>
      <w:tr w:rsidR="005A2547" w:rsidRPr="005A2547" w14:paraId="2BF50C14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AF0A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spouse and childre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01A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B2D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9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5BC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F1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72</w:t>
            </w:r>
          </w:p>
        </w:tc>
      </w:tr>
      <w:tr w:rsidR="005A2547" w:rsidRPr="005A2547" w14:paraId="46ADB3E0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C60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children and othe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892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4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AE2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0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A3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92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6F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266*  </w:t>
            </w:r>
          </w:p>
        </w:tc>
      </w:tr>
      <w:tr w:rsidR="005A2547" w:rsidRPr="005A2547" w14:paraId="2A3B7E8F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74EA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iving with others onl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50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7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B92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9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B5F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7E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61</w:t>
            </w:r>
          </w:p>
        </w:tc>
      </w:tr>
      <w:tr w:rsidR="005A2547" w:rsidRPr="005A2547" w14:paraId="346CA600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FC2E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uc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E7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4E2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0E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2E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F54C9FC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1CA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schoolin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E80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EDF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4C9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FC3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6C0F0A1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54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ess than 5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57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53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49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7C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7A9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2***</w:t>
            </w:r>
          </w:p>
        </w:tc>
      </w:tr>
      <w:tr w:rsidR="005A2547" w:rsidRPr="005A2547" w14:paraId="4A7FDFBB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62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-9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D5C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902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278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33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F4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2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95B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708***</w:t>
            </w:r>
          </w:p>
        </w:tc>
      </w:tr>
      <w:tr w:rsidR="005A2547" w:rsidRPr="005A2547" w14:paraId="1B12F778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D6A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0 or more years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C8D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664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C60D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16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89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144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D291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983***</w:t>
            </w:r>
          </w:p>
        </w:tc>
      </w:tr>
      <w:tr w:rsidR="005A2547" w:rsidRPr="005A2547" w14:paraId="0A07F693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748F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Cas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741C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07B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A5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ED0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853D65F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19A0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cas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01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557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20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8F1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C6AB8A0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C7C4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cheduled trib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681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62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3BE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65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264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6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47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680***</w:t>
            </w:r>
          </w:p>
        </w:tc>
      </w:tr>
      <w:tr w:rsidR="005A2547" w:rsidRPr="005A2547" w14:paraId="4214F80A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91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Other backward class (OBC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DE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12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0F6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84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36B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83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EE5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55</w:t>
            </w:r>
          </w:p>
        </w:tc>
      </w:tr>
      <w:tr w:rsidR="005A2547" w:rsidRPr="005A2547" w14:paraId="436F9B96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6436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ne of the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78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0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33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69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871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71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92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55***</w:t>
            </w:r>
          </w:p>
        </w:tc>
      </w:tr>
      <w:tr w:rsidR="005A2547" w:rsidRPr="005A2547" w14:paraId="2ABC2BAF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1BA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HH Siz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43F2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74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349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661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1A2083B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A74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-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17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26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D97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34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C87C6DC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D54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3-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45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99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0E5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0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E3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198***</w:t>
            </w:r>
          </w:p>
        </w:tc>
      </w:tr>
      <w:tr w:rsidR="005A2547" w:rsidRPr="005A2547" w14:paraId="294C347E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A64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5+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197C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14D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61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D3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8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C5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79***</w:t>
            </w:r>
          </w:p>
        </w:tc>
      </w:tr>
      <w:tr w:rsidR="005A2547" w:rsidRPr="005A2547" w14:paraId="68F1C675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04A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PCE quinti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1C4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E1D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CE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0A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531756E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6E04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s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E6E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6A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9D9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4A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7BFD0172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9E0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oor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6A2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03B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2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1BE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2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758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244***</w:t>
            </w:r>
          </w:p>
        </w:tc>
      </w:tr>
      <w:tr w:rsidR="005A2547" w:rsidRPr="005A2547" w14:paraId="6FA2B684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11E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Midd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6BB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CAF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38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E8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4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F08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452***</w:t>
            </w:r>
          </w:p>
        </w:tc>
      </w:tr>
      <w:tr w:rsidR="005A2547" w:rsidRPr="005A2547" w14:paraId="6D2B571F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99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40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C8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17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23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2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479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830***</w:t>
            </w:r>
          </w:p>
        </w:tc>
      </w:tr>
      <w:tr w:rsidR="005A2547" w:rsidRPr="005A2547" w14:paraId="166C3994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2B1C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Riches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ABE9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23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622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FFE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63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D1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2.604***</w:t>
            </w:r>
          </w:p>
        </w:tc>
      </w:tr>
      <w:tr w:rsidR="005A2547" w:rsidRPr="005A2547" w14:paraId="2BA1744B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DA9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Food availability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2D65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CB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EE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2D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B65F6A0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36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3589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9D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2B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77D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BAE79F2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4692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Low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1ED6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E2B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52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0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D4D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066*  </w:t>
            </w:r>
          </w:p>
        </w:tc>
      </w:tr>
      <w:tr w:rsidR="005A2547" w:rsidRPr="005A2547" w14:paraId="61B80B4C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3D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Severe constrai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186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732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54*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090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70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DAD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795***</w:t>
            </w:r>
          </w:p>
        </w:tc>
      </w:tr>
      <w:tr w:rsidR="005A2547" w:rsidRPr="005A2547" w14:paraId="1CC52650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E5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endemic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A8A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C61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022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8A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4936047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BC2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535F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1A9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36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3D45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6AAF1D07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3FF6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4B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DE5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F7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69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C7D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886***</w:t>
            </w:r>
          </w:p>
        </w:tc>
      </w:tr>
      <w:tr w:rsidR="005A2547" w:rsidRPr="005A2547" w14:paraId="28D9FE04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00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ny mental health issu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1BE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B32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90E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89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46A5126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C0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7ACE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11D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E2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D99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1825D38C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4F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C9F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2D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84C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1.338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E13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1.359** </w:t>
            </w:r>
          </w:p>
        </w:tc>
      </w:tr>
      <w:tr w:rsidR="005A2547" w:rsidRPr="005A2547" w14:paraId="0128AE22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02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Edentulism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A79D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2041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ED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C20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9A6AE6F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F4F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89EF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6A3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E0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537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2CBE831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A6A0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Partial or comple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AD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BEB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474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41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A08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948*  </w:t>
            </w:r>
          </w:p>
        </w:tc>
      </w:tr>
      <w:tr w:rsidR="005A2547" w:rsidRPr="005A2547" w14:paraId="0CACBA9D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6C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Tobacco consump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921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DE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7A6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5A7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588AA164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C6D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918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70A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C2C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0A9B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41A7C73F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654C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B00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22D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48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191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592***</w:t>
            </w:r>
          </w:p>
        </w:tc>
      </w:tr>
      <w:tr w:rsidR="005A2547" w:rsidRPr="005A2547" w14:paraId="3F847880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9CB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lcohol consump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637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E5BE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B1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9EDF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244B61A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5C6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C48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1E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524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C5F1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23A5E963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A730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891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22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BE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EA51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0.929</w:t>
            </w:r>
          </w:p>
        </w:tc>
      </w:tr>
      <w:tr w:rsidR="005A2547" w:rsidRPr="005A2547" w14:paraId="711908C8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4B24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hysical activ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6530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DCB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697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E64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3DD55F9F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DC83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712C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7D2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E06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B1C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5A2547" w:rsidRPr="005A2547" w14:paraId="04D9D411" w14:textId="77777777" w:rsidTr="00C06D4A">
        <w:trPr>
          <w:trHeight w:val="207"/>
        </w:trPr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376B" w14:textId="77777777" w:rsidR="00C06D4A" w:rsidRPr="005A2547" w:rsidRDefault="00C06D4A" w:rsidP="00C06D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E9D9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0BD7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011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8100" w14:textId="77777777" w:rsidR="00C06D4A" w:rsidRPr="005A2547" w:rsidRDefault="00C06D4A" w:rsidP="00C06D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  <w:r w:rsidRPr="005A25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  <w:t xml:space="preserve">0.910** </w:t>
            </w:r>
          </w:p>
        </w:tc>
      </w:tr>
    </w:tbl>
    <w:p w14:paraId="033574FB" w14:textId="081F3D21" w:rsidR="004A318A" w:rsidRPr="005A2547" w:rsidRDefault="004A318A" w:rsidP="00C06D4A">
      <w:pPr>
        <w:rPr>
          <w:rFonts w:ascii="Times New Roman" w:hAnsi="Times New Roman" w:cs="Times New Roman"/>
          <w:sz w:val="18"/>
          <w:szCs w:val="18"/>
        </w:rPr>
      </w:pP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1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2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 and economic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3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 and health variables; </w:t>
      </w:r>
      <w:r w:rsidRPr="005A2547">
        <w:rPr>
          <w:rFonts w:ascii="Times New Roman" w:hAnsi="Times New Roman" w:cs="Times New Roman"/>
          <w:b/>
          <w:bCs/>
          <w:sz w:val="18"/>
          <w:szCs w:val="18"/>
        </w:rPr>
        <w:t>Model-4</w:t>
      </w:r>
      <w:r w:rsidRPr="005A2547">
        <w:rPr>
          <w:rFonts w:ascii="Times New Roman" w:hAnsi="Times New Roman" w:cs="Times New Roman"/>
          <w:sz w:val="18"/>
          <w:szCs w:val="18"/>
        </w:rPr>
        <w:t xml:space="preserve"> includes demographic, economic, health and health behaviour variables.</w:t>
      </w:r>
      <w:bookmarkStart w:id="0" w:name="_GoBack"/>
      <w:bookmarkEnd w:id="0"/>
    </w:p>
    <w:sectPr w:rsidR="004A318A" w:rsidRPr="005A2547" w:rsidSect="005A2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F80"/>
    <w:rsid w:val="00046A4B"/>
    <w:rsid w:val="000567EC"/>
    <w:rsid w:val="001736D3"/>
    <w:rsid w:val="001A0928"/>
    <w:rsid w:val="001D03C8"/>
    <w:rsid w:val="0022006C"/>
    <w:rsid w:val="00255EAB"/>
    <w:rsid w:val="00271B11"/>
    <w:rsid w:val="003271C2"/>
    <w:rsid w:val="003D6D80"/>
    <w:rsid w:val="003E7A28"/>
    <w:rsid w:val="003F4D8E"/>
    <w:rsid w:val="00410323"/>
    <w:rsid w:val="004A318A"/>
    <w:rsid w:val="00570775"/>
    <w:rsid w:val="005A2547"/>
    <w:rsid w:val="005A74EB"/>
    <w:rsid w:val="005B4213"/>
    <w:rsid w:val="005C4DFD"/>
    <w:rsid w:val="005F090A"/>
    <w:rsid w:val="006415A0"/>
    <w:rsid w:val="00641CFD"/>
    <w:rsid w:val="006B108D"/>
    <w:rsid w:val="006F0D49"/>
    <w:rsid w:val="00746AE8"/>
    <w:rsid w:val="007E24DD"/>
    <w:rsid w:val="00940F53"/>
    <w:rsid w:val="00972C87"/>
    <w:rsid w:val="009B6F80"/>
    <w:rsid w:val="009D64C6"/>
    <w:rsid w:val="00A53CC0"/>
    <w:rsid w:val="00A76F64"/>
    <w:rsid w:val="00B42238"/>
    <w:rsid w:val="00B72F59"/>
    <w:rsid w:val="00BC360A"/>
    <w:rsid w:val="00C02E13"/>
    <w:rsid w:val="00C06D4A"/>
    <w:rsid w:val="00C07ACA"/>
    <w:rsid w:val="00C53121"/>
    <w:rsid w:val="00C804BE"/>
    <w:rsid w:val="00D57508"/>
    <w:rsid w:val="00E16E0E"/>
    <w:rsid w:val="00E2577C"/>
    <w:rsid w:val="00E41556"/>
    <w:rsid w:val="00E81BDE"/>
    <w:rsid w:val="00E836D5"/>
    <w:rsid w:val="00E860CE"/>
    <w:rsid w:val="00EB75BC"/>
    <w:rsid w:val="00ED1A18"/>
    <w:rsid w:val="00F0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F8F5E"/>
  <w15:chartTrackingRefBased/>
  <w15:docId w15:val="{BCC137D1-F379-4A0F-AF0A-6B3C6374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856</Words>
  <Characters>1058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Khan</dc:creator>
  <cp:keywords/>
  <dc:description/>
  <cp:lastModifiedBy>Komathi Ramu</cp:lastModifiedBy>
  <cp:revision>72</cp:revision>
  <dcterms:created xsi:type="dcterms:W3CDTF">2023-05-23T19:16:00Z</dcterms:created>
  <dcterms:modified xsi:type="dcterms:W3CDTF">2023-07-21T08:59:00Z</dcterms:modified>
</cp:coreProperties>
</file>